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18"/>
          <w:szCs w:val="18"/>
        </w:rPr>
        <w:t>Additional file 8: Primary antibodies used for Western Blot (WB) and immunohistochemistry analysis (IHC)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18"/>
          <w:szCs w:val="18"/>
          <w:u w:val="single"/>
        </w:rPr>
      </w:pPr>
      <w:r>
        <w:rPr>
          <w:rFonts w:cs="Arial" w:ascii="Arial" w:hAnsi="Arial"/>
          <w:b/>
          <w:sz w:val="18"/>
          <w:szCs w:val="18"/>
          <w:u w:val="single"/>
        </w:rPr>
        <w:t xml:space="preserve">Antibody </w:t>
        <w:tab/>
        <w:tab/>
        <w:tab/>
        <w:t xml:space="preserve">Dilution </w:t>
        <w:tab/>
        <w:tab/>
        <w:t>Commerical Source</w:t>
        <w:tab/>
        <w:tab/>
        <w:tab/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abbit anti-E2f1 (C-20), sc193</w:t>
        <w:tab/>
        <w:tab/>
        <w:t>1:50 (IHC); 1:1000 (WB)</w:t>
        <w:tab/>
        <w:t>Santa Cruz Biotechnology, Santa Cruz, CA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abbit anti-E2f4 (A-20), sc1082</w:t>
        <w:tab/>
        <w:t>1:50 (IHC); 1:1000 (WB)</w:t>
        <w:tab/>
        <w:t>Santa Cruz Biotechnology, Santa Cruz, Ca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abbit anti-Rb, #53823</w:t>
        <w:tab/>
        <w:tab/>
        <w:t>1:75 (IHC); 1:150 (WB)</w:t>
        <w:tab/>
        <w:t>Anaspec, San Jose, CA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rabbit anti-p107 (C-18), sc318 (Rbl1) </w:t>
        <w:tab/>
        <w:t>1: 50 (IHC); 1:500 (WB)</w:t>
        <w:tab/>
        <w:t>Santa Cruz Biotechnology, Santa Cruz, CA</w:t>
      </w:r>
    </w:p>
    <w:p>
      <w:pPr>
        <w:pStyle w:val="Normal"/>
        <w:spacing w:lineRule="auto" w:line="240" w:before="0" w:after="120"/>
        <w:rPr/>
      </w:pPr>
      <w:r>
        <w:rPr>
          <w:rFonts w:cs="Arial" w:ascii="Arial" w:hAnsi="Arial"/>
          <w:sz w:val="16"/>
          <w:szCs w:val="16"/>
        </w:rPr>
        <w:t>rabbit anti-p130 (C-20), sc317 (Rbl2)</w:t>
        <w:tab/>
        <w:t>1:50 (IHC)</w:t>
        <w:tab/>
        <w:tab/>
        <w:t>Santa Cruz Biotechnology, Santa Cruz, CA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oat anti-actin (C-11), sc1615</w:t>
        <w:tab/>
        <w:tab/>
        <w:t>1:1000 (WB)</w:t>
        <w:tab/>
        <w:tab/>
        <w:t>Santa Cruz Biotechnology, Santa Cruz, CA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type w:val="nextPage"/>
      <w:pgSz w:w="11906" w:h="16838"/>
      <w:pgMar w:left="1080" w:right="108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nsolas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  <w:t>Riehl et al., 2010 - Tables</w:t>
    </w:r>
  </w:p>
  <w:p>
    <w:pPr>
      <w:pStyle w:val="Header"/>
      <w:spacing w:before="0" w:after="200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NurTextZeichen">
    <w:name w:val="Nur Text Zeichen"/>
    <w:basedOn w:val="Absatzstandardschriftart"/>
    <w:qFormat/>
    <w:rPr>
      <w:rFonts w:ascii="Consolas" w:hAnsi="Consolas" w:eastAsia="Calibri" w:cs="Times New Roman"/>
      <w:sz w:val="21"/>
      <w:szCs w:val="21"/>
    </w:rPr>
  </w:style>
  <w:style w:type="character" w:styleId="KopfzeileZeichen">
    <w:name w:val="Kopfzeile Zeichen"/>
    <w:basedOn w:val="Absatzstandardschriftart"/>
    <w:qFormat/>
    <w:rPr>
      <w:sz w:val="22"/>
      <w:szCs w:val="22"/>
    </w:rPr>
  </w:style>
  <w:style w:type="character" w:styleId="FuzeileZeichen">
    <w:name w:val="Fußzeile Zeichen"/>
    <w:basedOn w:val="Absatzstandardschriftart"/>
    <w:qFormat/>
    <w:rPr>
      <w:sz w:val="22"/>
      <w:szCs w:val="22"/>
    </w:rPr>
  </w:style>
  <w:style w:type="character" w:styleId="SprechblasentextZeichen">
    <w:name w:val="Sprechblasentext Zeiche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2">
    <w:name w:val="xl82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i/>
      <w:iCs/>
      <w:sz w:val="18"/>
      <w:szCs w:val="18"/>
    </w:rPr>
  </w:style>
  <w:style w:type="paragraph" w:styleId="Xl86">
    <w:name w:val="xl86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3:33:00Z</dcterms:created>
  <dc:creator>amr</dc:creator>
  <dc:description/>
  <cp:keywords/>
  <dc:language>en-US</dc:language>
  <cp:lastModifiedBy>jochen hess</cp:lastModifiedBy>
  <dcterms:modified xsi:type="dcterms:W3CDTF">2010-08-26T06:26:00Z</dcterms:modified>
  <cp:revision>3</cp:revision>
  <dc:subject/>
  <dc:title/>
</cp:coreProperties>
</file>